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5E15F5" w14:textId="7D49323A" w:rsidR="00BE3CCC" w:rsidRPr="00BE3CCC" w:rsidRDefault="00BE3CCC" w:rsidP="00BE3CCC">
      <w:pPr>
        <w:pStyle w:val="Heading5"/>
        <w:rPr>
          <w:rFonts w:ascii="Times New Roman" w:hAnsi="Times New Roman" w:cs="Times New Roman"/>
          <w:b/>
          <w:bCs/>
          <w:color w:val="000000" w:themeColor="text1"/>
        </w:rPr>
      </w:pPr>
      <w:r w:rsidRPr="00BE3CCC">
        <w:rPr>
          <w:rFonts w:ascii="Times New Roman" w:hAnsi="Times New Roman" w:cs="Times New Roman"/>
          <w:b/>
          <w:bCs/>
          <w:color w:val="000000" w:themeColor="text1"/>
        </w:rPr>
        <w:t>Supplemental Table 2</w:t>
      </w:r>
      <w:r w:rsidRPr="00BE3CCC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proofErr w:type="gramStart"/>
      <w:r w:rsidRPr="00BE3CCC">
        <w:rPr>
          <w:rFonts w:ascii="Times New Roman" w:hAnsi="Times New Roman" w:cs="Times New Roman"/>
          <w:i/>
          <w:iCs/>
          <w:color w:val="000000" w:themeColor="text1"/>
        </w:rPr>
        <w:t>Mean(</w:t>
      </w:r>
      <w:proofErr w:type="gramEnd"/>
      <w:r w:rsidRPr="00BE3CCC">
        <w:rPr>
          <w:rFonts w:ascii="Times New Roman" w:hAnsi="Times New Roman" w:cs="Times New Roman"/>
          <w:i/>
          <w:iCs/>
          <w:color w:val="000000" w:themeColor="text1"/>
        </w:rPr>
        <w:t>SD) and Percentage for Responses on Each Question of</w:t>
      </w:r>
      <w:r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proofErr w:type="spellStart"/>
      <w:r w:rsidRPr="00BE3CCC">
        <w:rPr>
          <w:rFonts w:ascii="Times New Roman" w:hAnsi="Times New Roman" w:cs="Times New Roman"/>
          <w:i/>
          <w:iCs/>
          <w:color w:val="000000" w:themeColor="text1"/>
        </w:rPr>
        <w:t>PRoTECT</w:t>
      </w:r>
      <w:proofErr w:type="spellEnd"/>
    </w:p>
    <w:p w14:paraId="29B4AB3D" w14:textId="77777777" w:rsidR="00BE3CCC" w:rsidRDefault="00BE3CCC"/>
    <w:tbl>
      <w:tblPr>
        <w:tblStyle w:val="TableGrid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126"/>
        <w:gridCol w:w="1276"/>
        <w:gridCol w:w="1134"/>
        <w:gridCol w:w="1134"/>
        <w:gridCol w:w="1276"/>
        <w:gridCol w:w="850"/>
        <w:gridCol w:w="1276"/>
      </w:tblGrid>
      <w:tr w:rsidR="00BE3CCC" w:rsidRPr="00377C00" w14:paraId="22798673" w14:textId="77777777" w:rsidTr="003C4181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557280D" w14:textId="77777777" w:rsidR="00BE3CCC" w:rsidRPr="00377C00" w:rsidRDefault="00BE3CCC" w:rsidP="003C4181">
            <w:pPr>
              <w:rPr>
                <w:i/>
                <w:iCs/>
                <w:color w:val="000000" w:themeColor="text1"/>
              </w:rPr>
            </w:pPr>
            <w:r w:rsidRPr="00377C00">
              <w:rPr>
                <w:color w:val="000000" w:themeColor="text1"/>
              </w:rPr>
              <w:t>Ques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BA8487F" w14:textId="77777777" w:rsidR="00BE3CCC" w:rsidRPr="00377C00" w:rsidRDefault="00BE3CCC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Question Tex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1F21ECF" w14:textId="77777777" w:rsidR="00BE3CCC" w:rsidRPr="00377C00" w:rsidRDefault="00BE3CCC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M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094A98B" w14:textId="77777777" w:rsidR="00BE3CCC" w:rsidRPr="00377C00" w:rsidRDefault="00BE3CCC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Strongly disagree</w:t>
            </w:r>
          </w:p>
          <w:p w14:paraId="3238F1C5" w14:textId="77777777" w:rsidR="00BE3CCC" w:rsidRPr="00377C00" w:rsidRDefault="00BE3CCC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(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D9FD5DA" w14:textId="77777777" w:rsidR="00BE3CCC" w:rsidRPr="00377C00" w:rsidRDefault="00BE3CCC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Disagre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7DBEA62" w14:textId="77777777" w:rsidR="00BE3CCC" w:rsidRPr="00377C00" w:rsidRDefault="00BE3CCC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Neither agree nor disagre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ABB7171" w14:textId="77777777" w:rsidR="00BE3CCC" w:rsidRPr="00377C00" w:rsidRDefault="00BE3CCC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Agre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3FBCC9A" w14:textId="77777777" w:rsidR="00BE3CCC" w:rsidRPr="00377C00" w:rsidRDefault="00BE3CCC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Strongly agree</w:t>
            </w:r>
          </w:p>
          <w:p w14:paraId="0DE4ED8A" w14:textId="77777777" w:rsidR="00BE3CCC" w:rsidRPr="00377C00" w:rsidRDefault="00BE3CCC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(5)</w:t>
            </w:r>
          </w:p>
        </w:tc>
      </w:tr>
      <w:tr w:rsidR="00BE3CCC" w:rsidRPr="00377C00" w14:paraId="522997CA" w14:textId="77777777" w:rsidTr="003C4181"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27AFE9" w14:textId="77777777" w:rsidR="00BE3CCC" w:rsidRPr="00377C00" w:rsidRDefault="00BE3CCC" w:rsidP="003C4181">
            <w:pPr>
              <w:rPr>
                <w:i/>
                <w:iCs/>
                <w:color w:val="000000" w:themeColor="text1"/>
              </w:rPr>
            </w:pPr>
            <w:r w:rsidRPr="00377C00">
              <w:rPr>
                <w:color w:val="000000" w:themeColor="text1"/>
              </w:rPr>
              <w:t>Theme one:</w:t>
            </w:r>
            <w:r w:rsidRPr="00377C00">
              <w:rPr>
                <w:i/>
                <w:iCs/>
                <w:color w:val="000000" w:themeColor="text1"/>
              </w:rPr>
              <w:t xml:space="preserve"> </w:t>
            </w:r>
          </w:p>
          <w:p w14:paraId="2C945816" w14:textId="77777777" w:rsidR="00BE3CCC" w:rsidRPr="00377C00" w:rsidRDefault="00BE3CCC" w:rsidP="003C4181">
            <w:pPr>
              <w:rPr>
                <w:i/>
                <w:iCs/>
                <w:color w:val="000000" w:themeColor="text1"/>
              </w:rPr>
            </w:pPr>
            <w:r w:rsidRPr="00377C00">
              <w:rPr>
                <w:i/>
                <w:iCs/>
                <w:color w:val="000000" w:themeColor="text1"/>
              </w:rPr>
              <w:t>Preferences to lower exposure and increase prevention</w:t>
            </w:r>
            <w:r w:rsidRPr="00377C00">
              <w:rPr>
                <w:color w:val="000000" w:themeColor="text1"/>
              </w:rPr>
              <w:t xml:space="preserve">             </w:t>
            </w:r>
            <w:r w:rsidRPr="00377C00">
              <w:rPr>
                <w:i/>
                <w:iCs/>
                <w:color w:val="000000" w:themeColor="text1"/>
              </w:rPr>
              <w:t xml:space="preserve">          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20400AF" w14:textId="77777777" w:rsidR="00BE3CCC" w:rsidRPr="00377C00" w:rsidRDefault="00BE3CCC" w:rsidP="003C4181">
            <w:pPr>
              <w:jc w:val="center"/>
              <w:rPr>
                <w:color w:val="000000" w:themeColor="text1"/>
              </w:rPr>
            </w:pPr>
          </w:p>
          <w:p w14:paraId="7E9B185B" w14:textId="77777777" w:rsidR="00BE3CCC" w:rsidRPr="00377C00" w:rsidRDefault="00BE3CCC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4.21(0.5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F0252A5" w14:textId="77777777" w:rsidR="00BE3CCC" w:rsidRPr="00377C00" w:rsidRDefault="00BE3CCC" w:rsidP="003C418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72959E3" w14:textId="77777777" w:rsidR="00BE3CCC" w:rsidRPr="00377C00" w:rsidRDefault="00BE3CCC" w:rsidP="003C418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86A1A0E" w14:textId="77777777" w:rsidR="00BE3CCC" w:rsidRPr="00377C00" w:rsidRDefault="00BE3CCC" w:rsidP="003C418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9765498" w14:textId="77777777" w:rsidR="00BE3CCC" w:rsidRPr="00377C00" w:rsidRDefault="00BE3CCC" w:rsidP="003C418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B9805F7" w14:textId="77777777" w:rsidR="00BE3CCC" w:rsidRPr="00377C00" w:rsidRDefault="00BE3CCC" w:rsidP="003C4181">
            <w:pPr>
              <w:jc w:val="center"/>
              <w:rPr>
                <w:color w:val="000000" w:themeColor="text1"/>
              </w:rPr>
            </w:pPr>
          </w:p>
        </w:tc>
      </w:tr>
      <w:tr w:rsidR="00BE3CCC" w:rsidRPr="00377C00" w14:paraId="66E27183" w14:textId="77777777" w:rsidTr="003C4181">
        <w:tc>
          <w:tcPr>
            <w:tcW w:w="1418" w:type="dxa"/>
            <w:tcBorders>
              <w:top w:val="single" w:sz="4" w:space="0" w:color="auto"/>
            </w:tcBorders>
          </w:tcPr>
          <w:p w14:paraId="20B11007" w14:textId="77777777" w:rsidR="00BE3CCC" w:rsidRPr="00377C00" w:rsidRDefault="00BE3CCC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Question 6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3C0A8BF" w14:textId="77777777" w:rsidR="00BE3CCC" w:rsidRPr="00377C00" w:rsidRDefault="00BE3CCC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When it comes to addressing developmental conditions affecting children, most governments spend </w:t>
            </w:r>
            <w:proofErr w:type="gramStart"/>
            <w:r w:rsidRPr="00377C00">
              <w:rPr>
                <w:color w:val="000000" w:themeColor="text1"/>
              </w:rPr>
              <w:t>the majority of</w:t>
            </w:r>
            <w:proofErr w:type="gramEnd"/>
            <w:r w:rsidRPr="00377C00">
              <w:rPr>
                <w:color w:val="000000" w:themeColor="text1"/>
              </w:rPr>
              <w:t xml:space="preserve"> the health budget on management and treatment of these conditions. I think governments should spend more of their budget to find ways to prevent children from developing these conditions.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11676CF" w14:textId="77777777" w:rsidR="00BE3CCC" w:rsidRPr="00377C00" w:rsidRDefault="00BE3CCC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4.02(0.99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5D8D1B7" w14:textId="77777777" w:rsidR="00BE3CCC" w:rsidRPr="00377C00" w:rsidRDefault="00BE3CCC" w:rsidP="003C4181">
            <w:pPr>
              <w:jc w:val="center"/>
              <w:rPr>
                <w:b/>
                <w:bCs/>
                <w:iCs/>
                <w:color w:val="000000" w:themeColor="text1"/>
              </w:rPr>
            </w:pPr>
            <w:r w:rsidRPr="00377C00">
              <w:rPr>
                <w:color w:val="000000" w:themeColor="text1"/>
              </w:rPr>
              <w:t>2.4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9F2569C" w14:textId="77777777" w:rsidR="00BE3CCC" w:rsidRPr="00377C00" w:rsidRDefault="00BE3CCC" w:rsidP="003C4181">
            <w:pPr>
              <w:jc w:val="center"/>
              <w:rPr>
                <w:b/>
                <w:bCs/>
                <w:iCs/>
                <w:color w:val="000000" w:themeColor="text1"/>
              </w:rPr>
            </w:pPr>
            <w:r w:rsidRPr="00377C00">
              <w:rPr>
                <w:color w:val="000000" w:themeColor="text1"/>
              </w:rPr>
              <w:t>4.7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0F1858C" w14:textId="77777777" w:rsidR="00BE3CCC" w:rsidRPr="00377C00" w:rsidRDefault="00BE3CCC" w:rsidP="003C4181">
            <w:pPr>
              <w:jc w:val="center"/>
              <w:rPr>
                <w:b/>
                <w:bCs/>
                <w:iCs/>
                <w:color w:val="000000" w:themeColor="text1"/>
              </w:rPr>
            </w:pPr>
            <w:r w:rsidRPr="00377C00">
              <w:rPr>
                <w:color w:val="000000" w:themeColor="text1"/>
              </w:rPr>
              <w:t>19.3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C9D34C1" w14:textId="77777777" w:rsidR="00BE3CCC" w:rsidRPr="00377C00" w:rsidRDefault="00BE3CCC" w:rsidP="003C4181">
            <w:pPr>
              <w:jc w:val="center"/>
              <w:rPr>
                <w:b/>
                <w:bCs/>
                <w:iCs/>
                <w:color w:val="000000" w:themeColor="text1"/>
              </w:rPr>
            </w:pPr>
            <w:r w:rsidRPr="00377C00">
              <w:rPr>
                <w:color w:val="000000" w:themeColor="text1"/>
              </w:rPr>
              <w:t>35.8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5FDDBB5" w14:textId="77777777" w:rsidR="00BE3CCC" w:rsidRPr="00377C00" w:rsidRDefault="00BE3CCC" w:rsidP="003C4181">
            <w:pPr>
              <w:jc w:val="center"/>
              <w:rPr>
                <w:b/>
                <w:bCs/>
                <w:iCs/>
                <w:color w:val="000000" w:themeColor="text1"/>
              </w:rPr>
            </w:pPr>
            <w:r w:rsidRPr="00377C00">
              <w:rPr>
                <w:color w:val="000000" w:themeColor="text1"/>
              </w:rPr>
              <w:t>37.64</w:t>
            </w:r>
          </w:p>
        </w:tc>
      </w:tr>
      <w:tr w:rsidR="00BE3CCC" w:rsidRPr="00377C00" w14:paraId="6FEB4477" w14:textId="77777777" w:rsidTr="003C4181">
        <w:tc>
          <w:tcPr>
            <w:tcW w:w="1418" w:type="dxa"/>
          </w:tcPr>
          <w:p w14:paraId="1829A8BA" w14:textId="77777777" w:rsidR="00BE3CCC" w:rsidRPr="00377C00" w:rsidRDefault="00BE3CCC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Question 9</w:t>
            </w:r>
          </w:p>
        </w:tc>
        <w:tc>
          <w:tcPr>
            <w:tcW w:w="2126" w:type="dxa"/>
          </w:tcPr>
          <w:p w14:paraId="113A9DE6" w14:textId="77777777" w:rsidR="00BE3CCC" w:rsidRPr="00377C00" w:rsidRDefault="00BE3CCC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I want to learn more about how to reduce children’s exposure to toxic chemicals.</w:t>
            </w:r>
          </w:p>
        </w:tc>
        <w:tc>
          <w:tcPr>
            <w:tcW w:w="1276" w:type="dxa"/>
          </w:tcPr>
          <w:p w14:paraId="10C8281F" w14:textId="77777777" w:rsidR="00BE3CCC" w:rsidRPr="00377C00" w:rsidRDefault="00BE3CCC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4.06(0.99)</w:t>
            </w:r>
          </w:p>
        </w:tc>
        <w:tc>
          <w:tcPr>
            <w:tcW w:w="1134" w:type="dxa"/>
          </w:tcPr>
          <w:p w14:paraId="69B7DD24" w14:textId="77777777" w:rsidR="00BE3CCC" w:rsidRPr="00377C00" w:rsidRDefault="00BE3CCC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2.33</w:t>
            </w:r>
          </w:p>
        </w:tc>
        <w:tc>
          <w:tcPr>
            <w:tcW w:w="1134" w:type="dxa"/>
          </w:tcPr>
          <w:p w14:paraId="4DAB8A8A" w14:textId="77777777" w:rsidR="00BE3CCC" w:rsidRPr="00377C00" w:rsidRDefault="00BE3CCC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4.64</w:t>
            </w:r>
          </w:p>
        </w:tc>
        <w:tc>
          <w:tcPr>
            <w:tcW w:w="1276" w:type="dxa"/>
          </w:tcPr>
          <w:p w14:paraId="48EEAF84" w14:textId="77777777" w:rsidR="00BE3CCC" w:rsidRPr="00377C00" w:rsidRDefault="00BE3CCC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18.74</w:t>
            </w:r>
          </w:p>
        </w:tc>
        <w:tc>
          <w:tcPr>
            <w:tcW w:w="850" w:type="dxa"/>
          </w:tcPr>
          <w:p w14:paraId="07D03D90" w14:textId="77777777" w:rsidR="00BE3CCC" w:rsidRPr="00377C00" w:rsidRDefault="00BE3CCC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33.41</w:t>
            </w:r>
          </w:p>
        </w:tc>
        <w:tc>
          <w:tcPr>
            <w:tcW w:w="1276" w:type="dxa"/>
          </w:tcPr>
          <w:p w14:paraId="5AD67249" w14:textId="77777777" w:rsidR="00BE3CCC" w:rsidRPr="00377C00" w:rsidRDefault="00BE3CCC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40.88</w:t>
            </w:r>
          </w:p>
        </w:tc>
      </w:tr>
      <w:tr w:rsidR="00BE3CCC" w:rsidRPr="00377C00" w14:paraId="5988F707" w14:textId="77777777" w:rsidTr="003C4181">
        <w:tc>
          <w:tcPr>
            <w:tcW w:w="1418" w:type="dxa"/>
          </w:tcPr>
          <w:p w14:paraId="2FAE834A" w14:textId="77777777" w:rsidR="00BE3CCC" w:rsidRPr="00377C00" w:rsidRDefault="00BE3CCC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Question 10 </w:t>
            </w:r>
          </w:p>
        </w:tc>
        <w:tc>
          <w:tcPr>
            <w:tcW w:w="2126" w:type="dxa"/>
          </w:tcPr>
          <w:p w14:paraId="54EF83AD" w14:textId="77777777" w:rsidR="00BE3CCC" w:rsidRPr="00377C00" w:rsidRDefault="00BE3CCC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Of all the sources of information about health impacts from toxic chemicals, I trust information coming from scientists who study them. </w:t>
            </w:r>
          </w:p>
        </w:tc>
        <w:tc>
          <w:tcPr>
            <w:tcW w:w="1276" w:type="dxa"/>
          </w:tcPr>
          <w:p w14:paraId="039B5CDE" w14:textId="77777777" w:rsidR="00BE3CCC" w:rsidRPr="00377C00" w:rsidRDefault="00BE3CCC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4.20(0.88)</w:t>
            </w:r>
          </w:p>
        </w:tc>
        <w:tc>
          <w:tcPr>
            <w:tcW w:w="1134" w:type="dxa"/>
          </w:tcPr>
          <w:p w14:paraId="7A465C07" w14:textId="77777777" w:rsidR="00BE3CCC" w:rsidRPr="00377C00" w:rsidRDefault="00BE3CCC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1.08</w:t>
            </w:r>
          </w:p>
        </w:tc>
        <w:tc>
          <w:tcPr>
            <w:tcW w:w="1134" w:type="dxa"/>
          </w:tcPr>
          <w:p w14:paraId="78457F43" w14:textId="77777777" w:rsidR="00BE3CCC" w:rsidRPr="00377C00" w:rsidRDefault="00BE3CCC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3.07</w:t>
            </w:r>
          </w:p>
        </w:tc>
        <w:tc>
          <w:tcPr>
            <w:tcW w:w="1276" w:type="dxa"/>
          </w:tcPr>
          <w:p w14:paraId="1D301DF6" w14:textId="77777777" w:rsidR="00BE3CCC" w:rsidRPr="00377C00" w:rsidRDefault="00BE3CCC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14.99</w:t>
            </w:r>
          </w:p>
        </w:tc>
        <w:tc>
          <w:tcPr>
            <w:tcW w:w="850" w:type="dxa"/>
          </w:tcPr>
          <w:p w14:paraId="59FA1A24" w14:textId="77777777" w:rsidR="00BE3CCC" w:rsidRPr="00377C00" w:rsidRDefault="00BE3CCC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36.52</w:t>
            </w:r>
          </w:p>
        </w:tc>
        <w:tc>
          <w:tcPr>
            <w:tcW w:w="1276" w:type="dxa"/>
          </w:tcPr>
          <w:p w14:paraId="6AC9C49F" w14:textId="77777777" w:rsidR="00BE3CCC" w:rsidRPr="00377C00" w:rsidRDefault="00BE3CCC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44.34</w:t>
            </w:r>
          </w:p>
        </w:tc>
      </w:tr>
      <w:tr w:rsidR="00BE3CCC" w:rsidRPr="00377C00" w14:paraId="02F142A4" w14:textId="77777777" w:rsidTr="003C4181">
        <w:tc>
          <w:tcPr>
            <w:tcW w:w="1418" w:type="dxa"/>
          </w:tcPr>
          <w:p w14:paraId="7679BDB4" w14:textId="77777777" w:rsidR="00BE3CCC" w:rsidRPr="00377C00" w:rsidRDefault="00BE3CCC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Question 11</w:t>
            </w:r>
          </w:p>
        </w:tc>
        <w:tc>
          <w:tcPr>
            <w:tcW w:w="2126" w:type="dxa"/>
          </w:tcPr>
          <w:p w14:paraId="376F8D64" w14:textId="77777777" w:rsidR="00BE3CCC" w:rsidRPr="00377C00" w:rsidRDefault="00BE3CCC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Exposure to toxic chemicals is particularly </w:t>
            </w:r>
            <w:r w:rsidRPr="00377C00">
              <w:rPr>
                <w:color w:val="000000" w:themeColor="text1"/>
              </w:rPr>
              <w:lastRenderedPageBreak/>
              <w:t>harmful to babies and children.</w:t>
            </w:r>
          </w:p>
        </w:tc>
        <w:tc>
          <w:tcPr>
            <w:tcW w:w="1276" w:type="dxa"/>
          </w:tcPr>
          <w:p w14:paraId="4D8FF77D" w14:textId="77777777" w:rsidR="00BE3CCC" w:rsidRPr="00377C00" w:rsidRDefault="00BE3CCC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lastRenderedPageBreak/>
              <w:t>4.41(0.83)</w:t>
            </w:r>
          </w:p>
        </w:tc>
        <w:tc>
          <w:tcPr>
            <w:tcW w:w="1134" w:type="dxa"/>
          </w:tcPr>
          <w:p w14:paraId="27165F29" w14:textId="77777777" w:rsidR="00BE3CCC" w:rsidRPr="00377C00" w:rsidRDefault="00BE3CCC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0.72</w:t>
            </w:r>
          </w:p>
        </w:tc>
        <w:tc>
          <w:tcPr>
            <w:tcW w:w="1134" w:type="dxa"/>
          </w:tcPr>
          <w:p w14:paraId="204D7F30" w14:textId="77777777" w:rsidR="00BE3CCC" w:rsidRPr="00377C00" w:rsidRDefault="00BE3CCC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2.28</w:t>
            </w:r>
          </w:p>
        </w:tc>
        <w:tc>
          <w:tcPr>
            <w:tcW w:w="1276" w:type="dxa"/>
          </w:tcPr>
          <w:p w14:paraId="58151F5D" w14:textId="77777777" w:rsidR="00BE3CCC" w:rsidRPr="00377C00" w:rsidRDefault="00BE3CCC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10.90</w:t>
            </w:r>
          </w:p>
        </w:tc>
        <w:tc>
          <w:tcPr>
            <w:tcW w:w="850" w:type="dxa"/>
          </w:tcPr>
          <w:p w14:paraId="3D612533" w14:textId="77777777" w:rsidR="00BE3CCC" w:rsidRPr="00377C00" w:rsidRDefault="00BE3CCC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27.46</w:t>
            </w:r>
          </w:p>
        </w:tc>
        <w:tc>
          <w:tcPr>
            <w:tcW w:w="1276" w:type="dxa"/>
          </w:tcPr>
          <w:p w14:paraId="52DCFD61" w14:textId="77777777" w:rsidR="00BE3CCC" w:rsidRPr="00377C00" w:rsidRDefault="00BE3CCC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58.64</w:t>
            </w:r>
          </w:p>
        </w:tc>
      </w:tr>
      <w:tr w:rsidR="00BE3CCC" w:rsidRPr="00377C00" w14:paraId="4D390BA8" w14:textId="77777777" w:rsidTr="003C4181">
        <w:tc>
          <w:tcPr>
            <w:tcW w:w="1418" w:type="dxa"/>
          </w:tcPr>
          <w:p w14:paraId="7C963D3B" w14:textId="77777777" w:rsidR="00BE3CCC" w:rsidRPr="00377C00" w:rsidRDefault="00BE3CCC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Question 13</w:t>
            </w:r>
          </w:p>
        </w:tc>
        <w:tc>
          <w:tcPr>
            <w:tcW w:w="2126" w:type="dxa"/>
          </w:tcPr>
          <w:p w14:paraId="2AB7EE5B" w14:textId="77777777" w:rsidR="00BE3CCC" w:rsidRPr="00377C00" w:rsidRDefault="00BE3CCC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More children would benefit by regulating and reducing toxic chemicals to </w:t>
            </w:r>
            <w:r w:rsidRPr="00377C00">
              <w:rPr>
                <w:rStyle w:val="Strong"/>
                <w:color w:val="000000" w:themeColor="text1"/>
              </w:rPr>
              <w:t>prevent</w:t>
            </w:r>
            <w:r w:rsidRPr="00377C00">
              <w:rPr>
                <w:color w:val="000000" w:themeColor="text1"/>
              </w:rPr>
              <w:t> </w:t>
            </w:r>
          </w:p>
          <w:p w14:paraId="6D3FF571" w14:textId="77777777" w:rsidR="00BE3CCC" w:rsidRPr="00377C00" w:rsidRDefault="00BE3CCC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developmental conditions than the number of children who benefit from </w:t>
            </w:r>
            <w:r w:rsidRPr="00377C00">
              <w:rPr>
                <w:rStyle w:val="Strong"/>
                <w:color w:val="000000" w:themeColor="text1"/>
              </w:rPr>
              <w:t>treatment</w:t>
            </w:r>
            <w:r w:rsidRPr="00377C00">
              <w:rPr>
                <w:color w:val="000000" w:themeColor="text1"/>
              </w:rPr>
              <w:t xml:space="preserve"> of these conditions. </w:t>
            </w:r>
          </w:p>
        </w:tc>
        <w:tc>
          <w:tcPr>
            <w:tcW w:w="1276" w:type="dxa"/>
          </w:tcPr>
          <w:p w14:paraId="49B7EED4" w14:textId="77777777" w:rsidR="00BE3CCC" w:rsidRPr="00377C00" w:rsidRDefault="00BE3CCC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4.10(0.88)</w:t>
            </w:r>
          </w:p>
        </w:tc>
        <w:tc>
          <w:tcPr>
            <w:tcW w:w="1134" w:type="dxa"/>
          </w:tcPr>
          <w:p w14:paraId="305221BE" w14:textId="77777777" w:rsidR="00BE3CCC" w:rsidRPr="00377C00" w:rsidRDefault="00BE3CCC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0.98</w:t>
            </w:r>
          </w:p>
        </w:tc>
        <w:tc>
          <w:tcPr>
            <w:tcW w:w="1134" w:type="dxa"/>
          </w:tcPr>
          <w:p w14:paraId="59E550FC" w14:textId="77777777" w:rsidR="00BE3CCC" w:rsidRPr="00377C00" w:rsidRDefault="00BE3CCC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2.50</w:t>
            </w:r>
          </w:p>
        </w:tc>
        <w:tc>
          <w:tcPr>
            <w:tcW w:w="1276" w:type="dxa"/>
          </w:tcPr>
          <w:p w14:paraId="4D60C104" w14:textId="77777777" w:rsidR="00BE3CCC" w:rsidRPr="00377C00" w:rsidRDefault="00BE3CCC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20.63</w:t>
            </w:r>
          </w:p>
        </w:tc>
        <w:tc>
          <w:tcPr>
            <w:tcW w:w="850" w:type="dxa"/>
          </w:tcPr>
          <w:p w14:paraId="13D99EC2" w14:textId="77777777" w:rsidR="00BE3CCC" w:rsidRPr="00377C00" w:rsidRDefault="00BE3CCC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37.28</w:t>
            </w:r>
          </w:p>
        </w:tc>
        <w:tc>
          <w:tcPr>
            <w:tcW w:w="1276" w:type="dxa"/>
          </w:tcPr>
          <w:p w14:paraId="1EAC25F6" w14:textId="77777777" w:rsidR="00BE3CCC" w:rsidRPr="00377C00" w:rsidRDefault="00BE3CCC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38.61</w:t>
            </w:r>
          </w:p>
        </w:tc>
      </w:tr>
      <w:tr w:rsidR="00BE3CCC" w:rsidRPr="00377C00" w14:paraId="23CE1D6D" w14:textId="77777777" w:rsidTr="003C4181">
        <w:tc>
          <w:tcPr>
            <w:tcW w:w="1418" w:type="dxa"/>
          </w:tcPr>
          <w:p w14:paraId="20811C33" w14:textId="77777777" w:rsidR="00BE3CCC" w:rsidRPr="00377C00" w:rsidRDefault="00BE3CCC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Question 15 </w:t>
            </w:r>
          </w:p>
        </w:tc>
        <w:tc>
          <w:tcPr>
            <w:tcW w:w="2126" w:type="dxa"/>
          </w:tcPr>
          <w:p w14:paraId="1423A726" w14:textId="77777777" w:rsidR="00BE3CCC" w:rsidRPr="00377C00" w:rsidRDefault="00BE3CCC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My government should strengthen their policies and programs to make sure that consumer products do not contain toxic chemicals that are harmful to children.</w:t>
            </w:r>
          </w:p>
        </w:tc>
        <w:tc>
          <w:tcPr>
            <w:tcW w:w="1276" w:type="dxa"/>
          </w:tcPr>
          <w:p w14:paraId="36D00F62" w14:textId="77777777" w:rsidR="00BE3CCC" w:rsidRPr="00377C00" w:rsidRDefault="00BE3CCC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4.35(0.83)</w:t>
            </w:r>
          </w:p>
        </w:tc>
        <w:tc>
          <w:tcPr>
            <w:tcW w:w="1134" w:type="dxa"/>
          </w:tcPr>
          <w:p w14:paraId="66EAED61" w14:textId="77777777" w:rsidR="00BE3CCC" w:rsidRPr="00377C00" w:rsidRDefault="00BE3CCC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0.93</w:t>
            </w:r>
          </w:p>
        </w:tc>
        <w:tc>
          <w:tcPr>
            <w:tcW w:w="1134" w:type="dxa"/>
          </w:tcPr>
          <w:p w14:paraId="5DA186B7" w14:textId="77777777" w:rsidR="00BE3CCC" w:rsidRPr="00377C00" w:rsidRDefault="00BE3CCC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1.65</w:t>
            </w:r>
          </w:p>
        </w:tc>
        <w:tc>
          <w:tcPr>
            <w:tcW w:w="1276" w:type="dxa"/>
          </w:tcPr>
          <w:p w14:paraId="18BA0A93" w14:textId="77777777" w:rsidR="00BE3CCC" w:rsidRPr="00377C00" w:rsidRDefault="00BE3CCC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12.90</w:t>
            </w:r>
          </w:p>
        </w:tc>
        <w:tc>
          <w:tcPr>
            <w:tcW w:w="850" w:type="dxa"/>
          </w:tcPr>
          <w:p w14:paraId="3434790D" w14:textId="77777777" w:rsidR="00BE3CCC" w:rsidRPr="00377C00" w:rsidRDefault="00BE3CCC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30.61</w:t>
            </w:r>
          </w:p>
        </w:tc>
        <w:tc>
          <w:tcPr>
            <w:tcW w:w="1276" w:type="dxa"/>
          </w:tcPr>
          <w:p w14:paraId="5C14C4C8" w14:textId="77777777" w:rsidR="00BE3CCC" w:rsidRPr="00377C00" w:rsidRDefault="00BE3CCC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53.91</w:t>
            </w:r>
          </w:p>
        </w:tc>
      </w:tr>
      <w:tr w:rsidR="00BE3CCC" w:rsidRPr="00377C00" w14:paraId="4802522A" w14:textId="77777777" w:rsidTr="003C4181">
        <w:tc>
          <w:tcPr>
            <w:tcW w:w="1418" w:type="dxa"/>
          </w:tcPr>
          <w:p w14:paraId="354BA03C" w14:textId="77777777" w:rsidR="00BE3CCC" w:rsidRPr="00377C00" w:rsidRDefault="00BE3CCC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Question 16 </w:t>
            </w:r>
          </w:p>
        </w:tc>
        <w:tc>
          <w:tcPr>
            <w:tcW w:w="2126" w:type="dxa"/>
          </w:tcPr>
          <w:p w14:paraId="314EFC22" w14:textId="77777777" w:rsidR="00BE3CCC" w:rsidRPr="00377C00" w:rsidRDefault="00BE3CCC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If I knew how to reduce children’s exposure to toxic chemicals, I would try to do it. </w:t>
            </w:r>
          </w:p>
        </w:tc>
        <w:tc>
          <w:tcPr>
            <w:tcW w:w="1276" w:type="dxa"/>
          </w:tcPr>
          <w:p w14:paraId="3E2B7221" w14:textId="77777777" w:rsidR="00BE3CCC" w:rsidRPr="00377C00" w:rsidRDefault="00BE3CCC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4.39(0.84)</w:t>
            </w:r>
          </w:p>
        </w:tc>
        <w:tc>
          <w:tcPr>
            <w:tcW w:w="1134" w:type="dxa"/>
          </w:tcPr>
          <w:p w14:paraId="23C6244C" w14:textId="77777777" w:rsidR="00BE3CCC" w:rsidRPr="00377C00" w:rsidRDefault="00BE3CCC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0.81</w:t>
            </w:r>
          </w:p>
        </w:tc>
        <w:tc>
          <w:tcPr>
            <w:tcW w:w="1134" w:type="dxa"/>
          </w:tcPr>
          <w:p w14:paraId="036B35F4" w14:textId="77777777" w:rsidR="00BE3CCC" w:rsidRPr="00377C00" w:rsidRDefault="00BE3CCC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2.17</w:t>
            </w:r>
          </w:p>
        </w:tc>
        <w:tc>
          <w:tcPr>
            <w:tcW w:w="1276" w:type="dxa"/>
          </w:tcPr>
          <w:p w14:paraId="430189E9" w14:textId="77777777" w:rsidR="00BE3CCC" w:rsidRPr="00377C00" w:rsidRDefault="00BE3CCC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12.15</w:t>
            </w:r>
          </w:p>
        </w:tc>
        <w:tc>
          <w:tcPr>
            <w:tcW w:w="850" w:type="dxa"/>
          </w:tcPr>
          <w:p w14:paraId="2D14994B" w14:textId="77777777" w:rsidR="00BE3CCC" w:rsidRPr="00377C00" w:rsidRDefault="00BE3CCC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26.82</w:t>
            </w:r>
          </w:p>
        </w:tc>
        <w:tc>
          <w:tcPr>
            <w:tcW w:w="1276" w:type="dxa"/>
          </w:tcPr>
          <w:p w14:paraId="0A49B06F" w14:textId="77777777" w:rsidR="00BE3CCC" w:rsidRPr="00377C00" w:rsidRDefault="00BE3CCC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58.05</w:t>
            </w:r>
          </w:p>
        </w:tc>
      </w:tr>
      <w:tr w:rsidR="00BE3CCC" w:rsidRPr="00377C00" w14:paraId="4F3247EB" w14:textId="77777777" w:rsidTr="003C4181">
        <w:tc>
          <w:tcPr>
            <w:tcW w:w="1418" w:type="dxa"/>
          </w:tcPr>
          <w:p w14:paraId="1C16E5CF" w14:textId="77777777" w:rsidR="00BE3CCC" w:rsidRPr="00377C00" w:rsidRDefault="00BE3CCC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Question 17</w:t>
            </w:r>
          </w:p>
        </w:tc>
        <w:tc>
          <w:tcPr>
            <w:tcW w:w="2126" w:type="dxa"/>
          </w:tcPr>
          <w:p w14:paraId="357AF3CB" w14:textId="77777777" w:rsidR="00BE3CCC" w:rsidRPr="00377C00" w:rsidRDefault="00BE3CCC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I try to purchase products that do not contain toxic chemicals that may be harmful to my family.</w:t>
            </w:r>
          </w:p>
        </w:tc>
        <w:tc>
          <w:tcPr>
            <w:tcW w:w="1276" w:type="dxa"/>
          </w:tcPr>
          <w:p w14:paraId="48E7720F" w14:textId="77777777" w:rsidR="00BE3CCC" w:rsidRPr="00377C00" w:rsidRDefault="00BE3CCC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4.17(0.92)</w:t>
            </w:r>
          </w:p>
        </w:tc>
        <w:tc>
          <w:tcPr>
            <w:tcW w:w="1134" w:type="dxa"/>
          </w:tcPr>
          <w:p w14:paraId="720F95F1" w14:textId="77777777" w:rsidR="00BE3CCC" w:rsidRPr="00377C00" w:rsidRDefault="00BE3CCC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1.15</w:t>
            </w:r>
          </w:p>
        </w:tc>
        <w:tc>
          <w:tcPr>
            <w:tcW w:w="1134" w:type="dxa"/>
          </w:tcPr>
          <w:p w14:paraId="5AF83F5A" w14:textId="77777777" w:rsidR="00BE3CCC" w:rsidRPr="00377C00" w:rsidRDefault="00BE3CCC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3.66</w:t>
            </w:r>
          </w:p>
        </w:tc>
        <w:tc>
          <w:tcPr>
            <w:tcW w:w="1276" w:type="dxa"/>
          </w:tcPr>
          <w:p w14:paraId="00A342D4" w14:textId="77777777" w:rsidR="00BE3CCC" w:rsidRPr="00377C00" w:rsidRDefault="00BE3CCC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17.54</w:t>
            </w:r>
          </w:p>
        </w:tc>
        <w:tc>
          <w:tcPr>
            <w:tcW w:w="850" w:type="dxa"/>
          </w:tcPr>
          <w:p w14:paraId="12477E68" w14:textId="77777777" w:rsidR="00BE3CCC" w:rsidRPr="00377C00" w:rsidRDefault="00BE3CCC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32.47</w:t>
            </w:r>
          </w:p>
        </w:tc>
        <w:tc>
          <w:tcPr>
            <w:tcW w:w="1276" w:type="dxa"/>
          </w:tcPr>
          <w:p w14:paraId="5BC928E2" w14:textId="77777777" w:rsidR="00BE3CCC" w:rsidRPr="00377C00" w:rsidRDefault="00BE3CCC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45.18</w:t>
            </w:r>
          </w:p>
        </w:tc>
      </w:tr>
    </w:tbl>
    <w:p w14:paraId="7A241488" w14:textId="77777777" w:rsidR="00BE3CCC" w:rsidRDefault="00BE3CCC" w:rsidP="00BE3CCC"/>
    <w:tbl>
      <w:tblPr>
        <w:tblStyle w:val="TableGrid"/>
        <w:tblW w:w="221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2"/>
        <w:gridCol w:w="1986"/>
        <w:gridCol w:w="1279"/>
        <w:gridCol w:w="1276"/>
        <w:gridCol w:w="1135"/>
        <w:gridCol w:w="992"/>
        <w:gridCol w:w="1134"/>
        <w:gridCol w:w="1280"/>
        <w:gridCol w:w="9376"/>
        <w:gridCol w:w="1139"/>
        <w:gridCol w:w="1145"/>
      </w:tblGrid>
      <w:tr w:rsidR="00526017" w:rsidRPr="00377C00" w14:paraId="11617AE4" w14:textId="77777777" w:rsidTr="003C4181">
        <w:trPr>
          <w:gridAfter w:val="3"/>
          <w:wAfter w:w="11660" w:type="dxa"/>
        </w:trPr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5172F30B" w14:textId="77777777" w:rsidR="00526017" w:rsidRPr="00377C00" w:rsidRDefault="00526017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Question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14:paraId="41E2BD3F" w14:textId="77777777" w:rsidR="00526017" w:rsidRPr="00377C00" w:rsidRDefault="00526017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Question Text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14:paraId="3282E1F8" w14:textId="77777777" w:rsidR="00526017" w:rsidRPr="00377C00" w:rsidRDefault="00526017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M(SD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223B6E4" w14:textId="77777777" w:rsidR="00526017" w:rsidRPr="00377C00" w:rsidRDefault="00526017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Strongly agree</w:t>
            </w:r>
          </w:p>
          <w:p w14:paraId="0F2C33D4" w14:textId="77777777" w:rsidR="00526017" w:rsidRPr="00377C00" w:rsidRDefault="00526017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(1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2DCD0E2E" w14:textId="77777777" w:rsidR="00526017" w:rsidRPr="00377C00" w:rsidRDefault="00526017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Agre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EA5BD19" w14:textId="77777777" w:rsidR="00526017" w:rsidRPr="00377C00" w:rsidRDefault="00526017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Neither agree nor disagre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7543F60" w14:textId="77777777" w:rsidR="00526017" w:rsidRPr="00377C00" w:rsidRDefault="00526017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Disagree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661010CD" w14:textId="77777777" w:rsidR="00526017" w:rsidRPr="00377C00" w:rsidRDefault="00526017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Strongly disagree (5)</w:t>
            </w:r>
          </w:p>
        </w:tc>
      </w:tr>
      <w:tr w:rsidR="00526017" w:rsidRPr="00377C00" w14:paraId="44752659" w14:textId="77777777" w:rsidTr="003C4181">
        <w:trPr>
          <w:gridAfter w:val="3"/>
          <w:wAfter w:w="11660" w:type="dxa"/>
        </w:trPr>
        <w:tc>
          <w:tcPr>
            <w:tcW w:w="33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B43E50" w14:textId="77777777" w:rsidR="00526017" w:rsidRPr="00377C00" w:rsidRDefault="00526017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Theme two: </w:t>
            </w:r>
          </w:p>
          <w:p w14:paraId="14C779D4" w14:textId="77777777" w:rsidR="00526017" w:rsidRPr="00377C00" w:rsidRDefault="00526017" w:rsidP="003C4181">
            <w:pPr>
              <w:rPr>
                <w:i/>
                <w:iCs/>
                <w:color w:val="000000" w:themeColor="text1"/>
              </w:rPr>
            </w:pPr>
            <w:r w:rsidRPr="00377C00">
              <w:rPr>
                <w:i/>
                <w:iCs/>
                <w:color w:val="000000" w:themeColor="text1"/>
              </w:rPr>
              <w:t xml:space="preserve">Attitudes towards regulations of toxic chemicals by government and industry                                 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14:paraId="439969AC" w14:textId="77777777" w:rsidR="00526017" w:rsidRPr="00377C00" w:rsidRDefault="00526017" w:rsidP="003C4181">
            <w:pPr>
              <w:rPr>
                <w:color w:val="000000" w:themeColor="text1"/>
              </w:rPr>
            </w:pPr>
          </w:p>
          <w:p w14:paraId="6F77B30A" w14:textId="77777777" w:rsidR="00526017" w:rsidRPr="00377C00" w:rsidRDefault="00526017" w:rsidP="003C4181">
            <w:pPr>
              <w:rPr>
                <w:i/>
                <w:iCs/>
                <w:color w:val="000000" w:themeColor="text1"/>
              </w:rPr>
            </w:pPr>
            <w:r w:rsidRPr="00377C00">
              <w:rPr>
                <w:color w:val="000000" w:themeColor="text1"/>
              </w:rPr>
              <w:t>2.83(0.9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E1C7261" w14:textId="77777777" w:rsidR="00526017" w:rsidRPr="00377C00" w:rsidRDefault="00526017" w:rsidP="003C4181">
            <w:pPr>
              <w:jc w:val="center"/>
              <w:rPr>
                <w:i/>
                <w:iCs/>
                <w:color w:val="000000" w:themeColor="text1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045CD4E0" w14:textId="77777777" w:rsidR="00526017" w:rsidRPr="00377C00" w:rsidRDefault="00526017" w:rsidP="003C4181">
            <w:pPr>
              <w:jc w:val="center"/>
              <w:rPr>
                <w:i/>
                <w:iCs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85F3C7C" w14:textId="77777777" w:rsidR="00526017" w:rsidRPr="00377C00" w:rsidRDefault="00526017" w:rsidP="003C418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8A05A34" w14:textId="77777777" w:rsidR="00526017" w:rsidRPr="00377C00" w:rsidRDefault="00526017" w:rsidP="003C418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3AB17227" w14:textId="77777777" w:rsidR="00526017" w:rsidRPr="00377C00" w:rsidRDefault="00526017" w:rsidP="003C4181">
            <w:pPr>
              <w:jc w:val="center"/>
              <w:rPr>
                <w:color w:val="000000" w:themeColor="text1"/>
              </w:rPr>
            </w:pPr>
          </w:p>
        </w:tc>
      </w:tr>
      <w:tr w:rsidR="00526017" w:rsidRPr="00377C00" w14:paraId="30CCF126" w14:textId="77777777" w:rsidTr="003C4181">
        <w:trPr>
          <w:gridAfter w:val="3"/>
          <w:wAfter w:w="11660" w:type="dxa"/>
        </w:trPr>
        <w:tc>
          <w:tcPr>
            <w:tcW w:w="1412" w:type="dxa"/>
            <w:tcBorders>
              <w:top w:val="single" w:sz="4" w:space="0" w:color="auto"/>
            </w:tcBorders>
          </w:tcPr>
          <w:p w14:paraId="5D4CF88D" w14:textId="77777777" w:rsidR="00526017" w:rsidRPr="00377C00" w:rsidRDefault="00526017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lastRenderedPageBreak/>
              <w:t>Question 2</w:t>
            </w:r>
          </w:p>
        </w:tc>
        <w:tc>
          <w:tcPr>
            <w:tcW w:w="1986" w:type="dxa"/>
            <w:tcBorders>
              <w:top w:val="single" w:sz="4" w:space="0" w:color="auto"/>
            </w:tcBorders>
          </w:tcPr>
          <w:p w14:paraId="6CE8195A" w14:textId="77777777" w:rsidR="00526017" w:rsidRPr="00377C00" w:rsidRDefault="00526017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Most governments spend about the same amount to </w:t>
            </w:r>
            <w:r w:rsidRPr="00377C00">
              <w:rPr>
                <w:rStyle w:val="Strong"/>
                <w:color w:val="000000" w:themeColor="text1"/>
              </w:rPr>
              <w:t>prevent</w:t>
            </w:r>
            <w:r w:rsidRPr="00377C00">
              <w:rPr>
                <w:color w:val="000000" w:themeColor="text1"/>
              </w:rPr>
              <w:t> developmental conditions as they spend to </w:t>
            </w:r>
            <w:r w:rsidRPr="00377C00">
              <w:rPr>
                <w:rStyle w:val="Strong"/>
                <w:color w:val="000000" w:themeColor="text1"/>
              </w:rPr>
              <w:t>treat</w:t>
            </w:r>
            <w:r w:rsidRPr="00377C00">
              <w:rPr>
                <w:color w:val="000000" w:themeColor="text1"/>
              </w:rPr>
              <w:t> these conditions.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14:paraId="1F2193A0" w14:textId="77777777" w:rsidR="00526017" w:rsidRPr="00377C00" w:rsidRDefault="00526017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3.05(1.23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6291366" w14:textId="77777777" w:rsidR="00526017" w:rsidRPr="00377C00" w:rsidRDefault="00526017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11.9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50DA2BB0" w14:textId="77777777" w:rsidR="00526017" w:rsidRPr="00377C00" w:rsidRDefault="00526017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23.6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CCACD89" w14:textId="77777777" w:rsidR="00526017" w:rsidRPr="00377C00" w:rsidRDefault="00526017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25.5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B3BEF5D" w14:textId="77777777" w:rsidR="00526017" w:rsidRPr="00377C00" w:rsidRDefault="00526017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25.08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755AA084" w14:textId="77777777" w:rsidR="00526017" w:rsidRPr="00377C00" w:rsidRDefault="00526017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13.83</w:t>
            </w:r>
          </w:p>
        </w:tc>
      </w:tr>
      <w:tr w:rsidR="00526017" w:rsidRPr="00377C00" w14:paraId="6FAD02D5" w14:textId="77777777" w:rsidTr="003C4181">
        <w:trPr>
          <w:gridAfter w:val="3"/>
          <w:wAfter w:w="11660" w:type="dxa"/>
        </w:trPr>
        <w:tc>
          <w:tcPr>
            <w:tcW w:w="1412" w:type="dxa"/>
          </w:tcPr>
          <w:p w14:paraId="414C08C2" w14:textId="77777777" w:rsidR="00526017" w:rsidRPr="00377C00" w:rsidRDefault="00526017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Question 3</w:t>
            </w:r>
          </w:p>
        </w:tc>
        <w:tc>
          <w:tcPr>
            <w:tcW w:w="1986" w:type="dxa"/>
          </w:tcPr>
          <w:p w14:paraId="1CF8DF08" w14:textId="77777777" w:rsidR="00526017" w:rsidRPr="00377C00" w:rsidRDefault="00526017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All parents have equal opportunities to protect their children from toxic chemicals like pesticides or heavy metals, regardless of income level, race and ethnicity, or where they live.</w:t>
            </w:r>
          </w:p>
        </w:tc>
        <w:tc>
          <w:tcPr>
            <w:tcW w:w="1279" w:type="dxa"/>
          </w:tcPr>
          <w:p w14:paraId="1291069B" w14:textId="77777777" w:rsidR="00526017" w:rsidRPr="00377C00" w:rsidRDefault="00526017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2.99(1.51)</w:t>
            </w:r>
          </w:p>
        </w:tc>
        <w:tc>
          <w:tcPr>
            <w:tcW w:w="1276" w:type="dxa"/>
          </w:tcPr>
          <w:p w14:paraId="60B733D6" w14:textId="77777777" w:rsidR="00526017" w:rsidRPr="00377C00" w:rsidRDefault="00526017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23.94</w:t>
            </w:r>
          </w:p>
        </w:tc>
        <w:tc>
          <w:tcPr>
            <w:tcW w:w="1135" w:type="dxa"/>
          </w:tcPr>
          <w:p w14:paraId="6F4C762D" w14:textId="77777777" w:rsidR="00526017" w:rsidRPr="00377C00" w:rsidRDefault="00526017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19.37</w:t>
            </w:r>
          </w:p>
        </w:tc>
        <w:tc>
          <w:tcPr>
            <w:tcW w:w="992" w:type="dxa"/>
          </w:tcPr>
          <w:p w14:paraId="635E8997" w14:textId="77777777" w:rsidR="00526017" w:rsidRPr="00377C00" w:rsidRDefault="00526017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13.46</w:t>
            </w:r>
          </w:p>
        </w:tc>
        <w:tc>
          <w:tcPr>
            <w:tcW w:w="1134" w:type="dxa"/>
          </w:tcPr>
          <w:p w14:paraId="3CD15FC4" w14:textId="77777777" w:rsidR="00526017" w:rsidRPr="00377C00" w:rsidRDefault="00526017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20.39</w:t>
            </w:r>
          </w:p>
        </w:tc>
        <w:tc>
          <w:tcPr>
            <w:tcW w:w="1280" w:type="dxa"/>
          </w:tcPr>
          <w:p w14:paraId="4753A9FC" w14:textId="77777777" w:rsidR="00526017" w:rsidRPr="00377C00" w:rsidRDefault="00526017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22.83</w:t>
            </w:r>
          </w:p>
        </w:tc>
      </w:tr>
      <w:tr w:rsidR="00526017" w:rsidRPr="00377C00" w14:paraId="35AB11DE" w14:textId="77777777" w:rsidTr="003C4181">
        <w:trPr>
          <w:gridAfter w:val="3"/>
          <w:wAfter w:w="11660" w:type="dxa"/>
        </w:trPr>
        <w:tc>
          <w:tcPr>
            <w:tcW w:w="1412" w:type="dxa"/>
          </w:tcPr>
          <w:p w14:paraId="5B52A0DC" w14:textId="77777777" w:rsidR="00526017" w:rsidRPr="00377C00" w:rsidRDefault="00526017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Question 4</w:t>
            </w:r>
          </w:p>
        </w:tc>
        <w:tc>
          <w:tcPr>
            <w:tcW w:w="1986" w:type="dxa"/>
          </w:tcPr>
          <w:p w14:paraId="0BF1FEF4" w14:textId="77777777" w:rsidR="00526017" w:rsidRPr="00377C00" w:rsidRDefault="00526017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My government has effective regulations to ensure that food and personal care products do not contain harmful levels of toxic chemicals.</w:t>
            </w:r>
          </w:p>
        </w:tc>
        <w:tc>
          <w:tcPr>
            <w:tcW w:w="1279" w:type="dxa"/>
          </w:tcPr>
          <w:p w14:paraId="5DCE80C0" w14:textId="77777777" w:rsidR="00526017" w:rsidRPr="00377C00" w:rsidRDefault="00526017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2.63(1.15)</w:t>
            </w:r>
          </w:p>
        </w:tc>
        <w:tc>
          <w:tcPr>
            <w:tcW w:w="1276" w:type="dxa"/>
          </w:tcPr>
          <w:p w14:paraId="562E22BC" w14:textId="77777777" w:rsidR="00526017" w:rsidRPr="00377C00" w:rsidRDefault="00526017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15.63</w:t>
            </w:r>
          </w:p>
        </w:tc>
        <w:tc>
          <w:tcPr>
            <w:tcW w:w="1135" w:type="dxa"/>
          </w:tcPr>
          <w:p w14:paraId="42F77019" w14:textId="77777777" w:rsidR="00526017" w:rsidRPr="00377C00" w:rsidRDefault="00526017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36.69</w:t>
            </w:r>
          </w:p>
        </w:tc>
        <w:tc>
          <w:tcPr>
            <w:tcW w:w="992" w:type="dxa"/>
          </w:tcPr>
          <w:p w14:paraId="299434D8" w14:textId="77777777" w:rsidR="00526017" w:rsidRPr="00377C00" w:rsidRDefault="00526017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24.14</w:t>
            </w:r>
          </w:p>
        </w:tc>
        <w:tc>
          <w:tcPr>
            <w:tcW w:w="1134" w:type="dxa"/>
          </w:tcPr>
          <w:p w14:paraId="35BBFA11" w14:textId="77777777" w:rsidR="00526017" w:rsidRPr="00377C00" w:rsidRDefault="00526017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16.08</w:t>
            </w:r>
          </w:p>
        </w:tc>
        <w:tc>
          <w:tcPr>
            <w:tcW w:w="1280" w:type="dxa"/>
          </w:tcPr>
          <w:p w14:paraId="07752F7A" w14:textId="77777777" w:rsidR="00526017" w:rsidRPr="00377C00" w:rsidRDefault="00526017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7.46</w:t>
            </w:r>
          </w:p>
        </w:tc>
      </w:tr>
      <w:tr w:rsidR="00526017" w:rsidRPr="00377C00" w14:paraId="063B9AE3" w14:textId="77777777" w:rsidTr="003C4181">
        <w:trPr>
          <w:gridAfter w:val="3"/>
          <w:wAfter w:w="11660" w:type="dxa"/>
        </w:trPr>
        <w:tc>
          <w:tcPr>
            <w:tcW w:w="1412" w:type="dxa"/>
          </w:tcPr>
          <w:p w14:paraId="7ED9547A" w14:textId="77777777" w:rsidR="00526017" w:rsidRPr="00377C00" w:rsidRDefault="00526017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Question 7</w:t>
            </w:r>
          </w:p>
        </w:tc>
        <w:tc>
          <w:tcPr>
            <w:tcW w:w="1986" w:type="dxa"/>
          </w:tcPr>
          <w:p w14:paraId="728ABC8F" w14:textId="77777777" w:rsidR="00526017" w:rsidRPr="00377C00" w:rsidRDefault="00526017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If toxic chemicals were a threat to my family’s health, my pediatrician, doctor, or health care provider would have told me about it. </w:t>
            </w:r>
          </w:p>
        </w:tc>
        <w:tc>
          <w:tcPr>
            <w:tcW w:w="1279" w:type="dxa"/>
          </w:tcPr>
          <w:p w14:paraId="4F70BE0C" w14:textId="77777777" w:rsidR="00526017" w:rsidRPr="00377C00" w:rsidRDefault="00526017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2.60(1.17)</w:t>
            </w:r>
          </w:p>
        </w:tc>
        <w:tc>
          <w:tcPr>
            <w:tcW w:w="1276" w:type="dxa"/>
          </w:tcPr>
          <w:p w14:paraId="3337B531" w14:textId="77777777" w:rsidR="00526017" w:rsidRPr="00377C00" w:rsidRDefault="00526017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20.10</w:t>
            </w:r>
          </w:p>
        </w:tc>
        <w:tc>
          <w:tcPr>
            <w:tcW w:w="1135" w:type="dxa"/>
          </w:tcPr>
          <w:p w14:paraId="7B2EE2AD" w14:textId="77777777" w:rsidR="00526017" w:rsidRPr="00377C00" w:rsidRDefault="00526017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30.06</w:t>
            </w:r>
          </w:p>
        </w:tc>
        <w:tc>
          <w:tcPr>
            <w:tcW w:w="992" w:type="dxa"/>
          </w:tcPr>
          <w:p w14:paraId="50BB0ACC" w14:textId="77777777" w:rsidR="00526017" w:rsidRPr="00377C00" w:rsidRDefault="00526017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25.80</w:t>
            </w:r>
          </w:p>
        </w:tc>
        <w:tc>
          <w:tcPr>
            <w:tcW w:w="1134" w:type="dxa"/>
          </w:tcPr>
          <w:p w14:paraId="329A0901" w14:textId="77777777" w:rsidR="00526017" w:rsidRPr="00377C00" w:rsidRDefault="00526017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17.86</w:t>
            </w:r>
          </w:p>
        </w:tc>
        <w:tc>
          <w:tcPr>
            <w:tcW w:w="1280" w:type="dxa"/>
          </w:tcPr>
          <w:p w14:paraId="5A583D7C" w14:textId="77777777" w:rsidR="00526017" w:rsidRPr="00377C00" w:rsidRDefault="00526017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6.17</w:t>
            </w:r>
          </w:p>
        </w:tc>
      </w:tr>
      <w:tr w:rsidR="00526017" w:rsidRPr="00377C00" w14:paraId="3857D9F0" w14:textId="77777777" w:rsidTr="003C4181">
        <w:trPr>
          <w:gridAfter w:val="3"/>
          <w:wAfter w:w="11660" w:type="dxa"/>
        </w:trPr>
        <w:tc>
          <w:tcPr>
            <w:tcW w:w="1412" w:type="dxa"/>
            <w:tcBorders>
              <w:bottom w:val="single" w:sz="4" w:space="0" w:color="auto"/>
            </w:tcBorders>
          </w:tcPr>
          <w:p w14:paraId="37B1ABF7" w14:textId="77777777" w:rsidR="00526017" w:rsidRPr="00377C00" w:rsidRDefault="00526017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Question 12</w:t>
            </w:r>
          </w:p>
        </w:tc>
        <w:tc>
          <w:tcPr>
            <w:tcW w:w="1986" w:type="dxa"/>
            <w:tcBorders>
              <w:bottom w:val="single" w:sz="4" w:space="0" w:color="auto"/>
            </w:tcBorders>
          </w:tcPr>
          <w:p w14:paraId="361EF0BB" w14:textId="77777777" w:rsidR="00526017" w:rsidRPr="00377C00" w:rsidRDefault="00526017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I trust that most companies make products that don’t contain harmful levels of toxic chemicals. 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14:paraId="5C061325" w14:textId="77777777" w:rsidR="00526017" w:rsidRPr="00377C00" w:rsidRDefault="00526017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2.87(1.2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0194AC7" w14:textId="77777777" w:rsidR="00526017" w:rsidRPr="00377C00" w:rsidRDefault="00526017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14.63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1556BA6B" w14:textId="77777777" w:rsidR="00526017" w:rsidRPr="00377C00" w:rsidRDefault="00526017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28.3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B3A53BE" w14:textId="77777777" w:rsidR="00526017" w:rsidRPr="00377C00" w:rsidRDefault="00526017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23.4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7AB74B1" w14:textId="77777777" w:rsidR="00526017" w:rsidRPr="00377C00" w:rsidRDefault="00526017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22.28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17A88DE2" w14:textId="77777777" w:rsidR="00526017" w:rsidRPr="00377C00" w:rsidRDefault="00526017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11.37</w:t>
            </w:r>
          </w:p>
        </w:tc>
      </w:tr>
      <w:tr w:rsidR="00526017" w:rsidRPr="00377C00" w14:paraId="0017529C" w14:textId="77777777" w:rsidTr="003C4181"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1D50A6EE" w14:textId="77777777" w:rsidR="00526017" w:rsidRPr="00377C00" w:rsidRDefault="00526017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lastRenderedPageBreak/>
              <w:t>Question</w:t>
            </w:r>
          </w:p>
        </w:tc>
        <w:tc>
          <w:tcPr>
            <w:tcW w:w="1986" w:type="dxa"/>
          </w:tcPr>
          <w:p w14:paraId="3A20AAAA" w14:textId="77777777" w:rsidR="00526017" w:rsidRPr="00377C00" w:rsidRDefault="00526017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Question Text</w:t>
            </w:r>
          </w:p>
        </w:tc>
        <w:tc>
          <w:tcPr>
            <w:tcW w:w="1279" w:type="dxa"/>
          </w:tcPr>
          <w:p w14:paraId="12400A10" w14:textId="77777777" w:rsidR="00526017" w:rsidRPr="00377C00" w:rsidRDefault="00526017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M(SD)</w:t>
            </w:r>
          </w:p>
        </w:tc>
        <w:tc>
          <w:tcPr>
            <w:tcW w:w="1276" w:type="dxa"/>
          </w:tcPr>
          <w:p w14:paraId="3DCEB42C" w14:textId="77777777" w:rsidR="00526017" w:rsidRPr="00377C00" w:rsidRDefault="00526017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Strongly </w:t>
            </w:r>
          </w:p>
          <w:p w14:paraId="3DE2C3D7" w14:textId="77777777" w:rsidR="00526017" w:rsidRPr="00377C00" w:rsidRDefault="00526017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disagree</w:t>
            </w:r>
          </w:p>
          <w:p w14:paraId="3F7FF05D" w14:textId="77777777" w:rsidR="00526017" w:rsidRPr="00377C00" w:rsidRDefault="00526017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(1)</w:t>
            </w:r>
          </w:p>
        </w:tc>
        <w:tc>
          <w:tcPr>
            <w:tcW w:w="1135" w:type="dxa"/>
          </w:tcPr>
          <w:p w14:paraId="2A34F0C9" w14:textId="77777777" w:rsidR="00526017" w:rsidRPr="00377C00" w:rsidRDefault="00526017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Disagree</w:t>
            </w:r>
          </w:p>
        </w:tc>
        <w:tc>
          <w:tcPr>
            <w:tcW w:w="12782" w:type="dxa"/>
            <w:gridSpan w:val="4"/>
          </w:tcPr>
          <w:p w14:paraId="4C06100F" w14:textId="77777777" w:rsidR="00526017" w:rsidRPr="00377C00" w:rsidRDefault="00526017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Neither           Agree      Strongly</w:t>
            </w:r>
          </w:p>
          <w:p w14:paraId="1FA2DC67" w14:textId="77777777" w:rsidR="00526017" w:rsidRPr="00377C00" w:rsidRDefault="00526017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agree nor                           agree</w:t>
            </w:r>
          </w:p>
          <w:p w14:paraId="45EE23CC" w14:textId="77777777" w:rsidR="00526017" w:rsidRPr="00377C00" w:rsidRDefault="00526017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disagree                            </w:t>
            </w:r>
            <w:proofErr w:type="gramStart"/>
            <w:r w:rsidRPr="00377C00">
              <w:rPr>
                <w:color w:val="000000" w:themeColor="text1"/>
              </w:rPr>
              <w:t xml:space="preserve">   (</w:t>
            </w:r>
            <w:proofErr w:type="gramEnd"/>
            <w:r w:rsidRPr="00377C00">
              <w:rPr>
                <w:color w:val="000000" w:themeColor="text1"/>
              </w:rPr>
              <w:t>5)</w:t>
            </w:r>
          </w:p>
        </w:tc>
        <w:tc>
          <w:tcPr>
            <w:tcW w:w="1139" w:type="dxa"/>
          </w:tcPr>
          <w:p w14:paraId="5BE034C8" w14:textId="77777777" w:rsidR="00526017" w:rsidRPr="00377C00" w:rsidRDefault="00526017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Agree</w:t>
            </w:r>
          </w:p>
        </w:tc>
        <w:tc>
          <w:tcPr>
            <w:tcW w:w="1145" w:type="dxa"/>
          </w:tcPr>
          <w:p w14:paraId="4355B72B" w14:textId="77777777" w:rsidR="00526017" w:rsidRPr="00377C00" w:rsidRDefault="00526017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Strongly agree</w:t>
            </w:r>
          </w:p>
          <w:p w14:paraId="4A60D6A5" w14:textId="77777777" w:rsidR="00526017" w:rsidRPr="00377C00" w:rsidRDefault="00526017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(5)</w:t>
            </w:r>
          </w:p>
        </w:tc>
      </w:tr>
      <w:tr w:rsidR="00526017" w:rsidRPr="00377C00" w14:paraId="38536F0A" w14:textId="77777777" w:rsidTr="003C4181">
        <w:trPr>
          <w:gridAfter w:val="3"/>
          <w:wAfter w:w="11660" w:type="dxa"/>
        </w:trPr>
        <w:tc>
          <w:tcPr>
            <w:tcW w:w="33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C8D5E8" w14:textId="77777777" w:rsidR="00526017" w:rsidRPr="00377C00" w:rsidRDefault="00526017" w:rsidP="003C4181">
            <w:pPr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Theme three:</w:t>
            </w:r>
            <w:r w:rsidRPr="00377C00">
              <w:rPr>
                <w:b/>
                <w:bCs/>
                <w:color w:val="000000" w:themeColor="text1"/>
              </w:rPr>
              <w:t xml:space="preserve"> </w:t>
            </w:r>
          </w:p>
          <w:p w14:paraId="48C2F7B4" w14:textId="77777777" w:rsidR="00526017" w:rsidRPr="00377C00" w:rsidRDefault="00526017" w:rsidP="003C4181">
            <w:pPr>
              <w:rPr>
                <w:i/>
                <w:iCs/>
                <w:color w:val="000000" w:themeColor="text1"/>
              </w:rPr>
            </w:pPr>
            <w:r w:rsidRPr="00377C00">
              <w:rPr>
                <w:i/>
                <w:iCs/>
                <w:color w:val="000000" w:themeColor="text1"/>
              </w:rPr>
              <w:t xml:space="preserve">Knowledge of developmental neurotoxicity       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14:paraId="7AA59464" w14:textId="77777777" w:rsidR="00526017" w:rsidRPr="00377C00" w:rsidRDefault="00526017" w:rsidP="003C4181">
            <w:pPr>
              <w:jc w:val="center"/>
              <w:rPr>
                <w:color w:val="000000" w:themeColor="text1"/>
              </w:rPr>
            </w:pPr>
          </w:p>
          <w:p w14:paraId="3D3AAC73" w14:textId="77777777" w:rsidR="00526017" w:rsidRPr="00377C00" w:rsidRDefault="00526017" w:rsidP="003C4181">
            <w:pPr>
              <w:jc w:val="center"/>
              <w:rPr>
                <w:i/>
                <w:iCs/>
                <w:color w:val="000000" w:themeColor="text1"/>
              </w:rPr>
            </w:pPr>
            <w:r w:rsidRPr="00377C00">
              <w:rPr>
                <w:color w:val="000000" w:themeColor="text1"/>
              </w:rPr>
              <w:t>3.90(0.7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EF695D1" w14:textId="77777777" w:rsidR="00526017" w:rsidRPr="00377C00" w:rsidRDefault="00526017" w:rsidP="003C4181">
            <w:pPr>
              <w:jc w:val="center"/>
              <w:rPr>
                <w:i/>
                <w:iCs/>
                <w:color w:val="000000" w:themeColor="text1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24DE24D4" w14:textId="77777777" w:rsidR="00526017" w:rsidRPr="00377C00" w:rsidRDefault="00526017" w:rsidP="003C4181">
            <w:pPr>
              <w:jc w:val="center"/>
              <w:rPr>
                <w:i/>
                <w:iCs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937B1CD" w14:textId="77777777" w:rsidR="00526017" w:rsidRPr="00377C00" w:rsidRDefault="00526017" w:rsidP="003C4181">
            <w:pPr>
              <w:jc w:val="center"/>
              <w:rPr>
                <w:i/>
                <w:iCs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8AD0F0A" w14:textId="77777777" w:rsidR="00526017" w:rsidRPr="00377C00" w:rsidRDefault="00526017" w:rsidP="003C4181">
            <w:pPr>
              <w:jc w:val="center"/>
              <w:rPr>
                <w:i/>
                <w:iCs/>
                <w:color w:val="000000" w:themeColor="text1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5226DF5A" w14:textId="77777777" w:rsidR="00526017" w:rsidRPr="00377C00" w:rsidRDefault="00526017" w:rsidP="003C4181">
            <w:pPr>
              <w:jc w:val="center"/>
              <w:rPr>
                <w:i/>
                <w:iCs/>
                <w:color w:val="000000" w:themeColor="text1"/>
              </w:rPr>
            </w:pPr>
          </w:p>
        </w:tc>
      </w:tr>
      <w:tr w:rsidR="00526017" w:rsidRPr="00377C00" w14:paraId="6D494FC0" w14:textId="77777777" w:rsidTr="003C4181">
        <w:trPr>
          <w:gridAfter w:val="3"/>
          <w:wAfter w:w="11660" w:type="dxa"/>
        </w:trPr>
        <w:tc>
          <w:tcPr>
            <w:tcW w:w="1412" w:type="dxa"/>
            <w:tcBorders>
              <w:top w:val="single" w:sz="4" w:space="0" w:color="auto"/>
            </w:tcBorders>
          </w:tcPr>
          <w:p w14:paraId="73D7A952" w14:textId="77777777" w:rsidR="00526017" w:rsidRPr="00377C00" w:rsidRDefault="00526017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Question 1</w:t>
            </w:r>
          </w:p>
        </w:tc>
        <w:tc>
          <w:tcPr>
            <w:tcW w:w="1986" w:type="dxa"/>
            <w:tcBorders>
              <w:top w:val="single" w:sz="4" w:space="0" w:color="auto"/>
            </w:tcBorders>
          </w:tcPr>
          <w:p w14:paraId="3387B510" w14:textId="77777777" w:rsidR="00526017" w:rsidRPr="00377C00" w:rsidRDefault="00526017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Toxic chemicals in our day-to-day lives, like air pollution or lead in drinking water, can increase a child’s risk of developing conditions like ADHD or autism. 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14:paraId="7839ED77" w14:textId="77777777" w:rsidR="00526017" w:rsidRPr="00377C00" w:rsidRDefault="00526017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3.83(1.14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157F972" w14:textId="77777777" w:rsidR="00526017" w:rsidRPr="00377C00" w:rsidRDefault="00526017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5.19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07097724" w14:textId="77777777" w:rsidR="00526017" w:rsidRPr="00377C00" w:rsidRDefault="00526017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7.6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12C42B3" w14:textId="77777777" w:rsidR="00526017" w:rsidRPr="00377C00" w:rsidRDefault="00526017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20.4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A077D5B" w14:textId="77777777" w:rsidR="00526017" w:rsidRPr="00377C00" w:rsidRDefault="00526017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32.04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3C60EBF8" w14:textId="77777777" w:rsidR="00526017" w:rsidRPr="00377C00" w:rsidRDefault="00526017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34.61</w:t>
            </w:r>
          </w:p>
        </w:tc>
      </w:tr>
      <w:tr w:rsidR="00526017" w:rsidRPr="00377C00" w14:paraId="70CFD567" w14:textId="77777777" w:rsidTr="003C4181">
        <w:trPr>
          <w:gridAfter w:val="3"/>
          <w:wAfter w:w="11660" w:type="dxa"/>
        </w:trPr>
        <w:tc>
          <w:tcPr>
            <w:tcW w:w="1412" w:type="dxa"/>
          </w:tcPr>
          <w:p w14:paraId="30855D9B" w14:textId="77777777" w:rsidR="00526017" w:rsidRPr="00377C00" w:rsidRDefault="00526017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Question 5</w:t>
            </w:r>
          </w:p>
        </w:tc>
        <w:tc>
          <w:tcPr>
            <w:tcW w:w="1986" w:type="dxa"/>
          </w:tcPr>
          <w:p w14:paraId="0764C9AC" w14:textId="77777777" w:rsidR="00526017" w:rsidRPr="00377C00" w:rsidRDefault="00526017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Reducing exposure to toxic chemicals during pregnancy and in early childhood can help lower a child’s risk of developing a condition like ADHD or autism. </w:t>
            </w:r>
          </w:p>
        </w:tc>
        <w:tc>
          <w:tcPr>
            <w:tcW w:w="1279" w:type="dxa"/>
          </w:tcPr>
          <w:p w14:paraId="40996E1A" w14:textId="77777777" w:rsidR="00526017" w:rsidRPr="00377C00" w:rsidRDefault="00526017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3.96(1.00)</w:t>
            </w:r>
          </w:p>
        </w:tc>
        <w:tc>
          <w:tcPr>
            <w:tcW w:w="1276" w:type="dxa"/>
          </w:tcPr>
          <w:p w14:paraId="5921B223" w14:textId="77777777" w:rsidR="00526017" w:rsidRPr="00377C00" w:rsidRDefault="00526017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2.69</w:t>
            </w:r>
          </w:p>
        </w:tc>
        <w:tc>
          <w:tcPr>
            <w:tcW w:w="1135" w:type="dxa"/>
          </w:tcPr>
          <w:p w14:paraId="7CBBC89F" w14:textId="77777777" w:rsidR="00526017" w:rsidRPr="00377C00" w:rsidRDefault="00526017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4.90</w:t>
            </w:r>
          </w:p>
        </w:tc>
        <w:tc>
          <w:tcPr>
            <w:tcW w:w="992" w:type="dxa"/>
          </w:tcPr>
          <w:p w14:paraId="4B0C68C8" w14:textId="77777777" w:rsidR="00526017" w:rsidRPr="00377C00" w:rsidRDefault="00526017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21.85</w:t>
            </w:r>
          </w:p>
        </w:tc>
        <w:tc>
          <w:tcPr>
            <w:tcW w:w="1134" w:type="dxa"/>
          </w:tcPr>
          <w:p w14:paraId="361CA596" w14:textId="77777777" w:rsidR="00526017" w:rsidRPr="00377C00" w:rsidRDefault="00526017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35.06</w:t>
            </w:r>
          </w:p>
        </w:tc>
        <w:tc>
          <w:tcPr>
            <w:tcW w:w="1280" w:type="dxa"/>
          </w:tcPr>
          <w:p w14:paraId="040938AC" w14:textId="77777777" w:rsidR="00526017" w:rsidRPr="00377C00" w:rsidRDefault="00526017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35.50</w:t>
            </w:r>
          </w:p>
        </w:tc>
      </w:tr>
      <w:tr w:rsidR="00526017" w:rsidRPr="00377C00" w14:paraId="58E767D1" w14:textId="77777777" w:rsidTr="003C4181">
        <w:trPr>
          <w:gridAfter w:val="3"/>
          <w:wAfter w:w="11660" w:type="dxa"/>
        </w:trPr>
        <w:tc>
          <w:tcPr>
            <w:tcW w:w="1412" w:type="dxa"/>
          </w:tcPr>
          <w:p w14:paraId="703AD616" w14:textId="77777777" w:rsidR="00526017" w:rsidRPr="00377C00" w:rsidRDefault="00526017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Question 8</w:t>
            </w:r>
          </w:p>
        </w:tc>
        <w:tc>
          <w:tcPr>
            <w:tcW w:w="1986" w:type="dxa"/>
          </w:tcPr>
          <w:p w14:paraId="1C340BFF" w14:textId="77777777" w:rsidR="00526017" w:rsidRPr="00377C00" w:rsidRDefault="00526017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Exposure to toxic chemicals during pregnancy can increase a child’s risk of having a developmental condition. </w:t>
            </w:r>
          </w:p>
        </w:tc>
        <w:tc>
          <w:tcPr>
            <w:tcW w:w="1279" w:type="dxa"/>
          </w:tcPr>
          <w:p w14:paraId="13BCEECF" w14:textId="77777777" w:rsidR="00526017" w:rsidRPr="00377C00" w:rsidRDefault="00526017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4.25(0.86)</w:t>
            </w:r>
          </w:p>
        </w:tc>
        <w:tc>
          <w:tcPr>
            <w:tcW w:w="1276" w:type="dxa"/>
          </w:tcPr>
          <w:p w14:paraId="52224561" w14:textId="77777777" w:rsidR="00526017" w:rsidRPr="00377C00" w:rsidRDefault="00526017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0.95</w:t>
            </w:r>
          </w:p>
        </w:tc>
        <w:tc>
          <w:tcPr>
            <w:tcW w:w="1135" w:type="dxa"/>
          </w:tcPr>
          <w:p w14:paraId="07CC6D56" w14:textId="77777777" w:rsidR="00526017" w:rsidRPr="00377C00" w:rsidRDefault="00526017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2.42</w:t>
            </w:r>
          </w:p>
        </w:tc>
        <w:tc>
          <w:tcPr>
            <w:tcW w:w="992" w:type="dxa"/>
          </w:tcPr>
          <w:p w14:paraId="488B4094" w14:textId="77777777" w:rsidR="00526017" w:rsidRPr="00377C00" w:rsidRDefault="00526017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14.89</w:t>
            </w:r>
          </w:p>
        </w:tc>
        <w:tc>
          <w:tcPr>
            <w:tcW w:w="1134" w:type="dxa"/>
          </w:tcPr>
          <w:p w14:paraId="21393A6B" w14:textId="77777777" w:rsidR="00526017" w:rsidRPr="00377C00" w:rsidRDefault="00526017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34.64</w:t>
            </w:r>
          </w:p>
        </w:tc>
        <w:tc>
          <w:tcPr>
            <w:tcW w:w="1280" w:type="dxa"/>
          </w:tcPr>
          <w:p w14:paraId="2B82EDBE" w14:textId="77777777" w:rsidR="00526017" w:rsidRPr="00377C00" w:rsidRDefault="00526017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47.10</w:t>
            </w:r>
          </w:p>
        </w:tc>
      </w:tr>
      <w:tr w:rsidR="00526017" w:rsidRPr="00377C00" w14:paraId="32ABED6F" w14:textId="77777777" w:rsidTr="003C4181">
        <w:trPr>
          <w:gridAfter w:val="3"/>
          <w:wAfter w:w="11660" w:type="dxa"/>
        </w:trPr>
        <w:tc>
          <w:tcPr>
            <w:tcW w:w="1412" w:type="dxa"/>
            <w:tcBorders>
              <w:bottom w:val="single" w:sz="4" w:space="0" w:color="auto"/>
            </w:tcBorders>
          </w:tcPr>
          <w:p w14:paraId="408695F1" w14:textId="77777777" w:rsidR="00526017" w:rsidRPr="00377C00" w:rsidRDefault="00526017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Question 14</w:t>
            </w:r>
          </w:p>
        </w:tc>
        <w:tc>
          <w:tcPr>
            <w:tcW w:w="1986" w:type="dxa"/>
            <w:tcBorders>
              <w:bottom w:val="single" w:sz="4" w:space="0" w:color="auto"/>
            </w:tcBorders>
          </w:tcPr>
          <w:p w14:paraId="0633104D" w14:textId="77777777" w:rsidR="00526017" w:rsidRPr="00377C00" w:rsidRDefault="00526017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Toxic chemicals can be detected in the blood of most pregnant women.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14:paraId="700513F7" w14:textId="77777777" w:rsidR="00526017" w:rsidRPr="00377C00" w:rsidRDefault="00526017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3.57(0.8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DDBDB34" w14:textId="77777777" w:rsidR="00526017" w:rsidRPr="00377C00" w:rsidRDefault="00526017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1.31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4674FFBB" w14:textId="77777777" w:rsidR="00526017" w:rsidRPr="00377C00" w:rsidRDefault="00526017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6.7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183785C" w14:textId="77777777" w:rsidR="00526017" w:rsidRPr="00377C00" w:rsidRDefault="00526017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42.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BAD2993" w14:textId="77777777" w:rsidR="00526017" w:rsidRPr="00377C00" w:rsidRDefault="00526017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32.57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3D20E988" w14:textId="77777777" w:rsidR="00526017" w:rsidRPr="00377C00" w:rsidRDefault="00526017" w:rsidP="003C4181">
            <w:pPr>
              <w:jc w:val="center"/>
              <w:rPr>
                <w:b/>
                <w:bCs/>
                <w:color w:val="000000" w:themeColor="text1"/>
              </w:rPr>
            </w:pPr>
            <w:r w:rsidRPr="00377C00">
              <w:rPr>
                <w:color w:val="000000" w:themeColor="text1"/>
              </w:rPr>
              <w:t>16.78</w:t>
            </w:r>
          </w:p>
        </w:tc>
      </w:tr>
    </w:tbl>
    <w:p w14:paraId="76E53018" w14:textId="77777777" w:rsidR="00526017" w:rsidRPr="00BE3CCC" w:rsidRDefault="00526017" w:rsidP="00BE3CCC"/>
    <w:p w14:paraId="72946203" w14:textId="77777777" w:rsidR="00461B25" w:rsidRDefault="00461B25"/>
    <w:sectPr w:rsidR="00461B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CCC"/>
    <w:rsid w:val="00037B9C"/>
    <w:rsid w:val="00042F40"/>
    <w:rsid w:val="00066AAC"/>
    <w:rsid w:val="001D4B2D"/>
    <w:rsid w:val="001E4044"/>
    <w:rsid w:val="00240B8A"/>
    <w:rsid w:val="00295F90"/>
    <w:rsid w:val="003F49FE"/>
    <w:rsid w:val="004479D3"/>
    <w:rsid w:val="00461B25"/>
    <w:rsid w:val="00526017"/>
    <w:rsid w:val="00565358"/>
    <w:rsid w:val="00583E5E"/>
    <w:rsid w:val="00591561"/>
    <w:rsid w:val="005A1AC5"/>
    <w:rsid w:val="005A1B99"/>
    <w:rsid w:val="005C1CDD"/>
    <w:rsid w:val="005D3B97"/>
    <w:rsid w:val="00714770"/>
    <w:rsid w:val="00722567"/>
    <w:rsid w:val="007318A1"/>
    <w:rsid w:val="00756CCB"/>
    <w:rsid w:val="007952B8"/>
    <w:rsid w:val="007A7654"/>
    <w:rsid w:val="008772F2"/>
    <w:rsid w:val="00896CAC"/>
    <w:rsid w:val="008B66BF"/>
    <w:rsid w:val="00982CAB"/>
    <w:rsid w:val="009A5EA6"/>
    <w:rsid w:val="009C6453"/>
    <w:rsid w:val="00A267B6"/>
    <w:rsid w:val="00A50C10"/>
    <w:rsid w:val="00A63C45"/>
    <w:rsid w:val="00A83B15"/>
    <w:rsid w:val="00AA009F"/>
    <w:rsid w:val="00AB06D8"/>
    <w:rsid w:val="00B104DF"/>
    <w:rsid w:val="00B34452"/>
    <w:rsid w:val="00B51239"/>
    <w:rsid w:val="00B964AD"/>
    <w:rsid w:val="00BB4EBC"/>
    <w:rsid w:val="00BE3CCC"/>
    <w:rsid w:val="00C25CB7"/>
    <w:rsid w:val="00CC43FE"/>
    <w:rsid w:val="00CD4BEC"/>
    <w:rsid w:val="00D23CC2"/>
    <w:rsid w:val="00DD01CA"/>
    <w:rsid w:val="00DE0BE2"/>
    <w:rsid w:val="00DE2AA5"/>
    <w:rsid w:val="00E51975"/>
    <w:rsid w:val="00EA2F1D"/>
    <w:rsid w:val="00EF2E6E"/>
    <w:rsid w:val="00F46E75"/>
    <w:rsid w:val="00FB359E"/>
    <w:rsid w:val="00FE6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9142B6"/>
  <w15:chartTrackingRefBased/>
  <w15:docId w15:val="{1DDF0C62-9D74-9E44-A6EE-755035930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3CC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3CC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3CC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3CC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3CC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aliases w:val="Tables Ch.3"/>
    <w:basedOn w:val="Normal"/>
    <w:next w:val="Normal"/>
    <w:link w:val="Heading5Char"/>
    <w:uiPriority w:val="9"/>
    <w:unhideWhenUsed/>
    <w:qFormat/>
    <w:rsid w:val="00BE3CC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3CC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3CC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3CC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3CC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3C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3C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3C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3C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aliases w:val="Tables Ch.3 Char"/>
    <w:basedOn w:val="DefaultParagraphFont"/>
    <w:link w:val="Heading5"/>
    <w:uiPriority w:val="9"/>
    <w:rsid w:val="00BE3C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3C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3C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3C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3C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3C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E3C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3CC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E3C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3CC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E3C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3CC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E3C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3C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3C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3CC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E3CCC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E3CC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806</Words>
  <Characters>3227</Characters>
  <Application>Microsoft Office Word</Application>
  <DocSecurity>0</DocSecurity>
  <Lines>403</Lines>
  <Paragraphs>4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El-Sabbagh</dc:creator>
  <cp:keywords/>
  <dc:description/>
  <cp:lastModifiedBy>Jana El-Sabbagh</cp:lastModifiedBy>
  <cp:revision>1</cp:revision>
  <dcterms:created xsi:type="dcterms:W3CDTF">2024-09-25T03:00:00Z</dcterms:created>
  <dcterms:modified xsi:type="dcterms:W3CDTF">2024-09-25T03:11:00Z</dcterms:modified>
</cp:coreProperties>
</file>